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eastAsia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S1 List of raw analysis data.</w:t>
      </w:r>
    </w:p>
    <w:tbl>
      <w:tblPr>
        <w:tblStyle w:val="9"/>
        <w:tblW w:w="74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929"/>
        <w:gridCol w:w="929"/>
        <w:gridCol w:w="929"/>
        <w:gridCol w:w="929"/>
        <w:gridCol w:w="930"/>
        <w:gridCol w:w="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udy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an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d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an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ube´n Ferna´ndez Garcı´a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ilge Basakci Calik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i Yavuz Karahan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rzaneh Gandomi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rzaneh Gandomi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liha Kasapoglu Aksoy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7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Jyoti Singh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rcelo Cardoso de Souza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7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 Ruqing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en Delin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u Kun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4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3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9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5682B1E"/>
    <w:rsid w:val="011B1BD3"/>
    <w:rsid w:val="04221320"/>
    <w:rsid w:val="05682B1E"/>
    <w:rsid w:val="06D41984"/>
    <w:rsid w:val="07EA75AC"/>
    <w:rsid w:val="1F0B6D71"/>
    <w:rsid w:val="4B4E61E2"/>
    <w:rsid w:val="4FBE7162"/>
    <w:rsid w:val="51903E4A"/>
    <w:rsid w:val="5AE81333"/>
    <w:rsid w:val="66E3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autoRedefine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after="120" w:afterLines="0" w:afterAutospacing="0"/>
    </w:pPr>
  </w:style>
  <w:style w:type="paragraph" w:styleId="5">
    <w:name w:val="Body Text Indent"/>
    <w:basedOn w:val="1"/>
    <w:qFormat/>
    <w:uiPriority w:val="0"/>
    <w:pPr>
      <w:spacing w:after="120" w:afterLines="0" w:afterAutospacing="0"/>
      <w:ind w:left="420" w:leftChars="200"/>
    </w:pPr>
  </w:style>
  <w:style w:type="paragraph" w:styleId="6">
    <w:name w:val="HTML Preformatted"/>
    <w:basedOn w:val="1"/>
    <w:autoRedefine/>
    <w:qFormat/>
    <w:uiPriority w:val="0"/>
    <w:rPr>
      <w:rFonts w:ascii="Courier New" w:hAnsi="Courier New"/>
      <w:sz w:val="20"/>
    </w:rPr>
  </w:style>
  <w:style w:type="paragraph" w:styleId="7">
    <w:name w:val="Body Text First Indent"/>
    <w:basedOn w:val="2"/>
    <w:autoRedefine/>
    <w:uiPriority w:val="0"/>
    <w:pPr>
      <w:ind w:firstLine="420" w:firstLineChars="100"/>
    </w:pPr>
  </w:style>
  <w:style w:type="paragraph" w:styleId="8">
    <w:name w:val="Body Text First Indent 2"/>
    <w:basedOn w:val="5"/>
    <w:next w:val="7"/>
    <w:autoRedefine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5:48:00Z</dcterms:created>
  <dc:creator>Do   VIS</dc:creator>
  <cp:lastModifiedBy>Do   VIS</cp:lastModifiedBy>
  <dcterms:modified xsi:type="dcterms:W3CDTF">2024-03-11T07:0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A2D4524DAF3E493992436C29C41B31C7_11</vt:lpwstr>
  </property>
</Properties>
</file>